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A4B6F2" w14:textId="63EF6FFB" w:rsidR="00BB5C7E" w:rsidRPr="00387835" w:rsidRDefault="00761C2F" w:rsidP="00761C2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</w:t>
      </w:r>
      <w:r>
        <w:rPr>
          <w:rFonts w:ascii="Times New Roman" w:hAnsi="Times New Roman" w:cs="Times New Roman" w:hint="eastAsia"/>
          <w:b/>
          <w:sz w:val="24"/>
          <w:szCs w:val="24"/>
        </w:rPr>
        <w:t>ry</w:t>
      </w:r>
      <w:r w:rsidR="00BB5C7E" w:rsidRPr="00387835">
        <w:rPr>
          <w:rFonts w:ascii="Times New Roman" w:hAnsi="Times New Roman" w:cs="Times New Roman"/>
          <w:b/>
          <w:sz w:val="24"/>
          <w:szCs w:val="24"/>
        </w:rPr>
        <w:t xml:space="preserve"> Data</w:t>
      </w:r>
    </w:p>
    <w:p w14:paraId="560B5A66" w14:textId="77777777" w:rsidR="003B522B" w:rsidRPr="00387835" w:rsidRDefault="003B522B" w:rsidP="00761C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C97D7E5" w14:textId="7E9FC4B4" w:rsidR="003B522B" w:rsidRPr="00387835" w:rsidRDefault="00761C2F" w:rsidP="00761C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ry</w:t>
      </w:r>
      <w:r w:rsidR="003B522B" w:rsidRPr="00387835">
        <w:rPr>
          <w:rFonts w:ascii="Times New Roman" w:hAnsi="Times New Roman" w:cs="Times New Roman"/>
          <w:b/>
          <w:bCs/>
          <w:sz w:val="24"/>
          <w:szCs w:val="24"/>
        </w:rPr>
        <w:t xml:space="preserve"> Fig.</w:t>
      </w:r>
      <w:r w:rsidR="006E165D" w:rsidRPr="0038783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B522B" w:rsidRPr="00387835">
        <w:rPr>
          <w:rFonts w:ascii="Times New Roman" w:hAnsi="Times New Roman" w:cs="Times New Roman"/>
          <w:b/>
          <w:bCs/>
          <w:sz w:val="24"/>
          <w:szCs w:val="24"/>
        </w:rPr>
        <w:t xml:space="preserve">S1. </w:t>
      </w:r>
      <w:r w:rsidR="00D3149D" w:rsidRPr="00D3149D">
        <w:rPr>
          <w:rFonts w:ascii="Times New Roman" w:hAnsi="Times New Roman" w:cs="Times New Roman"/>
          <w:b/>
          <w:bCs/>
          <w:sz w:val="24"/>
          <w:szCs w:val="24"/>
        </w:rPr>
        <w:t>Chemical structures of flavonoid glucuronides assayed in this study.</w:t>
      </w:r>
    </w:p>
    <w:p w14:paraId="0F32E76B" w14:textId="77777777" w:rsidR="003B522B" w:rsidRPr="00387835" w:rsidRDefault="003B522B" w:rsidP="00761C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EE4AD58" w14:textId="2437C33D" w:rsidR="003B522B" w:rsidRPr="00387835" w:rsidRDefault="00761C2F" w:rsidP="00761C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ry</w:t>
      </w:r>
      <w:r w:rsidR="00C6726A" w:rsidRPr="00387835">
        <w:rPr>
          <w:rFonts w:ascii="Times New Roman" w:hAnsi="Times New Roman" w:cs="Times New Roman"/>
          <w:b/>
          <w:bCs/>
          <w:sz w:val="24"/>
          <w:szCs w:val="24"/>
        </w:rPr>
        <w:t xml:space="preserve"> Fig. S</w:t>
      </w:r>
      <w:r w:rsidR="00F20625" w:rsidRPr="00387835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="00C6726A" w:rsidRPr="0038783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D3149D" w:rsidRPr="00D3149D">
        <w:rPr>
          <w:rFonts w:ascii="Times New Roman" w:hAnsi="Times New Roman" w:cs="Times New Roman"/>
          <w:b/>
          <w:bCs/>
          <w:sz w:val="24"/>
          <w:szCs w:val="24"/>
        </w:rPr>
        <w:t>Representative dot-plots of phagocytic cells in the ears treated with or without intradermal injection of FITC-</w:t>
      </w:r>
      <w:r w:rsidR="00D3149D" w:rsidRPr="00D45D44">
        <w:rPr>
          <w:rFonts w:ascii="Times New Roman" w:hAnsi="Times New Roman" w:cs="Times New Roman"/>
          <w:b/>
          <w:bCs/>
          <w:i/>
          <w:sz w:val="24"/>
          <w:szCs w:val="24"/>
        </w:rPr>
        <w:t>S. aureus</w:t>
      </w:r>
      <w:r w:rsidR="00D3149D" w:rsidRPr="00D3149D">
        <w:rPr>
          <w:rFonts w:ascii="Times New Roman" w:hAnsi="Times New Roman" w:cs="Times New Roman"/>
          <w:b/>
          <w:bCs/>
          <w:sz w:val="24"/>
          <w:szCs w:val="24"/>
        </w:rPr>
        <w:t xml:space="preserve"> particles in mice administered GEN7G or the vehicle.</w:t>
      </w:r>
      <w:r w:rsidR="003B522B" w:rsidRPr="0038783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15DAC8A9" w14:textId="585355D6" w:rsidR="00B530F3" w:rsidRPr="00387835" w:rsidRDefault="002A41A3" w:rsidP="00761C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87835">
        <w:rPr>
          <w:rFonts w:ascii="Times New Roman" w:hAnsi="Times New Roman" w:cs="Times New Roman"/>
          <w:sz w:val="24"/>
          <w:szCs w:val="24"/>
        </w:rPr>
        <w:t xml:space="preserve">Particles of FITC-conjugated and killed </w:t>
      </w:r>
      <w:r w:rsidRPr="00387835">
        <w:rPr>
          <w:rFonts w:ascii="Times New Roman" w:hAnsi="Times New Roman" w:cs="Times New Roman"/>
          <w:i/>
          <w:sz w:val="24"/>
          <w:szCs w:val="24"/>
        </w:rPr>
        <w:t>S. aureus</w:t>
      </w:r>
      <w:r w:rsidRPr="00387835">
        <w:rPr>
          <w:rFonts w:ascii="Times New Roman" w:hAnsi="Times New Roman" w:cs="Times New Roman"/>
          <w:sz w:val="24"/>
          <w:szCs w:val="24"/>
        </w:rPr>
        <w:t xml:space="preserve"> (67 μg/10μL/site) were injected intradermally to the ears of mice. Genistein 7-</w:t>
      </w:r>
      <w:r w:rsidRPr="00387835">
        <w:rPr>
          <w:rFonts w:ascii="Times New Roman" w:hAnsi="Times New Roman" w:cs="Times New Roman"/>
          <w:i/>
          <w:sz w:val="24"/>
          <w:szCs w:val="24"/>
        </w:rPr>
        <w:t>O</w:t>
      </w:r>
      <w:r w:rsidRPr="00387835">
        <w:rPr>
          <w:rFonts w:ascii="Times New Roman" w:hAnsi="Times New Roman" w:cs="Times New Roman"/>
          <w:sz w:val="24"/>
          <w:szCs w:val="24"/>
        </w:rPr>
        <w:t>-glucuronide (GEN7G) dissolved in saline was administrated intravenously to the mice at a dose o</w:t>
      </w:r>
      <w:r w:rsidR="004D1249" w:rsidRPr="00387835">
        <w:rPr>
          <w:rFonts w:ascii="Times New Roman" w:hAnsi="Times New Roman" w:cs="Times New Roman"/>
          <w:sz w:val="24"/>
          <w:szCs w:val="24"/>
        </w:rPr>
        <w:t>f 1 mg/10mL/kg immediately</w:t>
      </w:r>
      <w:r w:rsidRPr="00387835">
        <w:rPr>
          <w:rFonts w:ascii="Times New Roman" w:hAnsi="Times New Roman" w:cs="Times New Roman"/>
          <w:sz w:val="24"/>
          <w:szCs w:val="24"/>
        </w:rPr>
        <w:t xml:space="preserve"> and 3 h post the pseudo-infection. The ears were cut off at 6 h post the pseudo-infection, and digested in a mixture of </w:t>
      </w:r>
      <w:r w:rsidR="000F62C3" w:rsidRPr="00387835">
        <w:rPr>
          <w:rFonts w:ascii="Times New Roman" w:hAnsi="Times New Roman" w:cs="Times New Roman" w:hint="eastAsia"/>
          <w:sz w:val="24"/>
          <w:szCs w:val="24"/>
        </w:rPr>
        <w:t>three</w:t>
      </w:r>
      <w:r w:rsidR="000F62C3" w:rsidRPr="00387835">
        <w:rPr>
          <w:rFonts w:ascii="Times New Roman" w:hAnsi="Times New Roman" w:cs="Times New Roman"/>
          <w:sz w:val="24"/>
          <w:szCs w:val="24"/>
        </w:rPr>
        <w:t xml:space="preserve"> </w:t>
      </w:r>
      <w:r w:rsidRPr="00387835">
        <w:rPr>
          <w:rFonts w:ascii="Times New Roman" w:hAnsi="Times New Roman" w:cs="Times New Roman"/>
          <w:sz w:val="24"/>
          <w:szCs w:val="24"/>
        </w:rPr>
        <w:t xml:space="preserve">kinds of enzyme (dispase I, collagenase II, and DNase I) for 2 h in 37°C, followed by preparation of single cells. Phagocytic cells were stained by anti-mouse Ly6G (APC-label) and anti-mouse CD11b (PE/Cy7 label), and analyzed by flow cytometer using FACSaria II system. </w:t>
      </w:r>
      <w:r w:rsidR="00921A1E" w:rsidRPr="00387835">
        <w:rPr>
          <w:rFonts w:ascii="Times New Roman" w:hAnsi="Times New Roman" w:cs="Times New Roman"/>
          <w:sz w:val="24"/>
          <w:szCs w:val="24"/>
        </w:rPr>
        <w:t xml:space="preserve">The cells </w:t>
      </w:r>
      <w:r w:rsidRPr="00387835">
        <w:rPr>
          <w:rFonts w:ascii="Times New Roman" w:hAnsi="Times New Roman" w:cs="Times New Roman"/>
          <w:sz w:val="24"/>
          <w:szCs w:val="24"/>
        </w:rPr>
        <w:t xml:space="preserve">gated </w:t>
      </w:r>
      <w:r w:rsidR="00921A1E" w:rsidRPr="00387835">
        <w:rPr>
          <w:rFonts w:ascii="Times New Roman" w:hAnsi="Times New Roman" w:cs="Times New Roman"/>
          <w:sz w:val="24"/>
          <w:szCs w:val="24"/>
        </w:rPr>
        <w:t>in</w:t>
      </w:r>
      <w:r w:rsidRPr="00387835">
        <w:rPr>
          <w:rFonts w:ascii="Times New Roman" w:hAnsi="Times New Roman" w:cs="Times New Roman"/>
          <w:sz w:val="24"/>
          <w:szCs w:val="24"/>
        </w:rPr>
        <w:t xml:space="preserve"> R-1 </w:t>
      </w:r>
      <w:r w:rsidR="00921A1E" w:rsidRPr="00387835">
        <w:rPr>
          <w:rFonts w:ascii="Times New Roman" w:hAnsi="Times New Roman" w:cs="Times New Roman"/>
          <w:sz w:val="24"/>
          <w:szCs w:val="24"/>
        </w:rPr>
        <w:t>region (CD11b</w:t>
      </w:r>
      <w:r w:rsidR="00921A1E" w:rsidRPr="00387835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921A1E" w:rsidRPr="00387835">
        <w:rPr>
          <w:rFonts w:ascii="Times New Roman" w:hAnsi="Times New Roman" w:cs="Times New Roman"/>
          <w:sz w:val="24"/>
          <w:szCs w:val="24"/>
        </w:rPr>
        <w:t>Ly6G</w:t>
      </w:r>
      <w:r w:rsidR="00553A2F" w:rsidRPr="00387835">
        <w:rPr>
          <w:rFonts w:ascii="Times New Roman" w:eastAsia="ＭＳ Ｐ明朝" w:hAnsi="Times New Roman" w:cs="Times New Roman"/>
          <w:sz w:val="24"/>
          <w:szCs w:val="24"/>
          <w:vertAlign w:val="superscript"/>
        </w:rPr>
        <w:t>–</w:t>
      </w:r>
      <w:r w:rsidR="00921A1E" w:rsidRPr="00387835">
        <w:rPr>
          <w:rFonts w:ascii="Times New Roman" w:hAnsi="Times New Roman" w:cs="Times New Roman"/>
          <w:sz w:val="24"/>
          <w:szCs w:val="24"/>
        </w:rPr>
        <w:t xml:space="preserve">) </w:t>
      </w:r>
      <w:r w:rsidR="003767AF" w:rsidRPr="00387835">
        <w:rPr>
          <w:rFonts w:ascii="Times New Roman" w:hAnsi="Times New Roman" w:cs="Times New Roman"/>
          <w:sz w:val="24"/>
          <w:szCs w:val="24"/>
        </w:rPr>
        <w:t>and</w:t>
      </w:r>
      <w:r w:rsidR="004D1249" w:rsidRPr="00387835">
        <w:rPr>
          <w:rFonts w:ascii="Times New Roman" w:hAnsi="Times New Roman" w:cs="Times New Roman"/>
          <w:sz w:val="24"/>
          <w:szCs w:val="24"/>
        </w:rPr>
        <w:t xml:space="preserve"> R-2 region (CD11b</w:t>
      </w:r>
      <w:r w:rsidR="004D1249" w:rsidRPr="00387835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4D1249" w:rsidRPr="00387835">
        <w:rPr>
          <w:rFonts w:ascii="Times New Roman" w:hAnsi="Times New Roman" w:cs="Times New Roman"/>
          <w:sz w:val="24"/>
          <w:szCs w:val="24"/>
        </w:rPr>
        <w:t>Ly6G</w:t>
      </w:r>
      <w:r w:rsidR="004D1249" w:rsidRPr="00387835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4D1249" w:rsidRPr="00387835">
        <w:rPr>
          <w:rFonts w:ascii="Times New Roman" w:hAnsi="Times New Roman" w:cs="Times New Roman"/>
          <w:sz w:val="24"/>
          <w:szCs w:val="24"/>
        </w:rPr>
        <w:t xml:space="preserve">) </w:t>
      </w:r>
      <w:r w:rsidR="00921A1E" w:rsidRPr="00387835">
        <w:rPr>
          <w:rFonts w:ascii="Times New Roman" w:hAnsi="Times New Roman" w:cs="Times New Roman"/>
          <w:sz w:val="24"/>
          <w:szCs w:val="24"/>
        </w:rPr>
        <w:t xml:space="preserve">of APC-PE/Cy7 plots (A, B, C), were designated as monocytes/macrophages </w:t>
      </w:r>
      <w:r w:rsidR="003767AF" w:rsidRPr="00387835">
        <w:rPr>
          <w:rFonts w:ascii="Times New Roman" w:hAnsi="Times New Roman" w:cs="Times New Roman"/>
          <w:sz w:val="24"/>
          <w:szCs w:val="24"/>
        </w:rPr>
        <w:t>and</w:t>
      </w:r>
      <w:r w:rsidR="00921A1E" w:rsidRPr="00387835">
        <w:rPr>
          <w:rFonts w:ascii="Times New Roman" w:hAnsi="Times New Roman" w:cs="Times New Roman"/>
          <w:sz w:val="24"/>
          <w:szCs w:val="24"/>
        </w:rPr>
        <w:t xml:space="preserve"> neutrophils in the </w:t>
      </w:r>
      <w:r w:rsidR="00921A1E" w:rsidRPr="00387835">
        <w:rPr>
          <w:rFonts w:ascii="Times New Roman" w:hAnsi="Times New Roman" w:cs="Times New Roman"/>
          <w:sz w:val="24"/>
          <w:szCs w:val="24"/>
        </w:rPr>
        <w:lastRenderedPageBreak/>
        <w:t>present study</w:t>
      </w:r>
      <w:r w:rsidR="003767AF" w:rsidRPr="00387835">
        <w:rPr>
          <w:rFonts w:ascii="Times New Roman" w:hAnsi="Times New Roman" w:cs="Times New Roman"/>
          <w:sz w:val="24"/>
          <w:szCs w:val="24"/>
        </w:rPr>
        <w:t>, respectively</w:t>
      </w:r>
      <w:r w:rsidR="00921A1E" w:rsidRPr="00387835">
        <w:rPr>
          <w:rFonts w:ascii="Times New Roman" w:hAnsi="Times New Roman" w:cs="Times New Roman"/>
          <w:sz w:val="24"/>
          <w:szCs w:val="24"/>
        </w:rPr>
        <w:t xml:space="preserve">. The intensities of FITC </w:t>
      </w:r>
      <w:r w:rsidR="003767AF" w:rsidRPr="00387835">
        <w:rPr>
          <w:rFonts w:ascii="Times New Roman" w:hAnsi="Times New Roman" w:cs="Times New Roman"/>
          <w:sz w:val="24"/>
          <w:szCs w:val="24"/>
        </w:rPr>
        <w:t xml:space="preserve">of </w:t>
      </w:r>
      <w:r w:rsidR="00921A1E" w:rsidRPr="00387835">
        <w:rPr>
          <w:rFonts w:ascii="Times New Roman" w:hAnsi="Times New Roman" w:cs="Times New Roman"/>
          <w:sz w:val="24"/>
          <w:szCs w:val="24"/>
        </w:rPr>
        <w:t>the R-1 gated-cells (D, E, F) and the R-2 gated-cells (</w:t>
      </w:r>
      <w:r w:rsidR="000F62C3" w:rsidRPr="00387835">
        <w:rPr>
          <w:rFonts w:ascii="Times New Roman" w:hAnsi="Times New Roman" w:cs="Times New Roman" w:hint="eastAsia"/>
          <w:sz w:val="24"/>
          <w:szCs w:val="24"/>
        </w:rPr>
        <w:t xml:space="preserve">G, </w:t>
      </w:r>
      <w:r w:rsidR="00921A1E" w:rsidRPr="00387835">
        <w:rPr>
          <w:rFonts w:ascii="Times New Roman" w:hAnsi="Times New Roman" w:cs="Times New Roman"/>
          <w:sz w:val="24"/>
          <w:szCs w:val="24"/>
        </w:rPr>
        <w:t>H, I)</w:t>
      </w:r>
      <w:r w:rsidR="003767AF" w:rsidRPr="00387835">
        <w:rPr>
          <w:rFonts w:ascii="Times New Roman" w:hAnsi="Times New Roman" w:cs="Times New Roman"/>
          <w:sz w:val="24"/>
          <w:szCs w:val="24"/>
        </w:rPr>
        <w:t xml:space="preserve"> were further analyzed</w:t>
      </w:r>
      <w:r w:rsidR="00921A1E" w:rsidRPr="00387835">
        <w:rPr>
          <w:rFonts w:ascii="Times New Roman" w:hAnsi="Times New Roman" w:cs="Times New Roman"/>
          <w:sz w:val="24"/>
          <w:szCs w:val="24"/>
        </w:rPr>
        <w:t xml:space="preserve">. </w:t>
      </w:r>
      <w:r w:rsidR="003767AF" w:rsidRPr="00387835">
        <w:rPr>
          <w:rFonts w:ascii="Times New Roman" w:hAnsi="Times New Roman" w:cs="Times New Roman"/>
          <w:sz w:val="24"/>
          <w:szCs w:val="24"/>
        </w:rPr>
        <w:t xml:space="preserve">The plot A, D, </w:t>
      </w:r>
      <w:r w:rsidR="000F62C3" w:rsidRPr="00387835">
        <w:rPr>
          <w:rFonts w:ascii="Times New Roman" w:hAnsi="Times New Roman" w:cs="Times New Roman" w:hint="eastAsia"/>
          <w:sz w:val="24"/>
          <w:szCs w:val="24"/>
        </w:rPr>
        <w:t>G</w:t>
      </w:r>
      <w:r w:rsidR="003767AF" w:rsidRPr="00387835">
        <w:rPr>
          <w:rFonts w:ascii="Times New Roman" w:hAnsi="Times New Roman" w:cs="Times New Roman"/>
          <w:sz w:val="24"/>
          <w:szCs w:val="24"/>
        </w:rPr>
        <w:t xml:space="preserve">: normal mice, the plot B, E, </w:t>
      </w:r>
      <w:r w:rsidR="000F62C3" w:rsidRPr="00387835">
        <w:rPr>
          <w:rFonts w:ascii="Times New Roman" w:hAnsi="Times New Roman" w:cs="Times New Roman" w:hint="eastAsia"/>
          <w:sz w:val="24"/>
          <w:szCs w:val="24"/>
        </w:rPr>
        <w:t>H</w:t>
      </w:r>
      <w:r w:rsidR="003767AF" w:rsidRPr="00387835">
        <w:rPr>
          <w:rFonts w:ascii="Times New Roman" w:hAnsi="Times New Roman" w:cs="Times New Roman"/>
          <w:sz w:val="24"/>
          <w:szCs w:val="24"/>
        </w:rPr>
        <w:t>: control mice treated with the pseudo-infection</w:t>
      </w:r>
      <w:r w:rsidR="004D1249" w:rsidRPr="00387835">
        <w:rPr>
          <w:rFonts w:ascii="Times New Roman" w:hAnsi="Times New Roman" w:cs="Times New Roman"/>
          <w:sz w:val="24"/>
          <w:szCs w:val="24"/>
        </w:rPr>
        <w:t xml:space="preserve"> and vehicle i.v.</w:t>
      </w:r>
      <w:r w:rsidR="003767AF" w:rsidRPr="00387835">
        <w:rPr>
          <w:rFonts w:ascii="Times New Roman" w:hAnsi="Times New Roman" w:cs="Times New Roman"/>
          <w:sz w:val="24"/>
          <w:szCs w:val="24"/>
        </w:rPr>
        <w:t xml:space="preserve">, the plot C, F, </w:t>
      </w:r>
      <w:r w:rsidR="000F62C3" w:rsidRPr="00387835">
        <w:rPr>
          <w:rFonts w:ascii="Times New Roman" w:hAnsi="Times New Roman" w:cs="Times New Roman" w:hint="eastAsia"/>
          <w:sz w:val="24"/>
          <w:szCs w:val="24"/>
        </w:rPr>
        <w:t>I</w:t>
      </w:r>
      <w:r w:rsidR="003767AF" w:rsidRPr="00387835">
        <w:rPr>
          <w:rFonts w:ascii="Times New Roman" w:hAnsi="Times New Roman" w:cs="Times New Roman"/>
          <w:sz w:val="24"/>
          <w:szCs w:val="24"/>
        </w:rPr>
        <w:t>: mice treated with the pseudo-infection</w:t>
      </w:r>
      <w:r w:rsidR="004D1249" w:rsidRPr="00387835">
        <w:rPr>
          <w:rFonts w:ascii="Times New Roman" w:hAnsi="Times New Roman" w:cs="Times New Roman"/>
          <w:sz w:val="24"/>
          <w:szCs w:val="24"/>
        </w:rPr>
        <w:t xml:space="preserve"> and GEN7G i.v.</w:t>
      </w:r>
      <w:r w:rsidR="003767AF" w:rsidRPr="00387835">
        <w:rPr>
          <w:rFonts w:ascii="Times New Roman" w:hAnsi="Times New Roman" w:cs="Times New Roman"/>
          <w:sz w:val="24"/>
          <w:szCs w:val="24"/>
        </w:rPr>
        <w:t xml:space="preserve"> </w:t>
      </w:r>
      <w:r w:rsidR="000F62C3" w:rsidRPr="00387835">
        <w:rPr>
          <w:rFonts w:ascii="Times New Roman" w:hAnsi="Times New Roman" w:cs="Times New Roman"/>
          <w:sz w:val="24"/>
          <w:szCs w:val="24"/>
        </w:rPr>
        <w:t>Data are indicating percent and MFI of cells in a R-3 or R-4 region. #: P &lt; 0.05 significan</w:t>
      </w:r>
      <w:r w:rsidR="001A5BF7" w:rsidRPr="00387835">
        <w:rPr>
          <w:rFonts w:ascii="Times New Roman" w:hAnsi="Times New Roman" w:cs="Times New Roman" w:hint="eastAsia"/>
          <w:sz w:val="24"/>
          <w:szCs w:val="24"/>
        </w:rPr>
        <w:t>ce</w:t>
      </w:r>
      <w:r w:rsidR="000F62C3" w:rsidRPr="00387835">
        <w:rPr>
          <w:rFonts w:ascii="Times New Roman" w:hAnsi="Times New Roman" w:cs="Times New Roman"/>
          <w:sz w:val="24"/>
          <w:szCs w:val="24"/>
        </w:rPr>
        <w:t xml:space="preserve"> at Student </w:t>
      </w:r>
      <w:r w:rsidR="000F62C3" w:rsidRPr="00387835">
        <w:rPr>
          <w:rFonts w:ascii="Times New Roman" w:hAnsi="Times New Roman" w:cs="Times New Roman"/>
          <w:i/>
          <w:sz w:val="24"/>
          <w:szCs w:val="24"/>
        </w:rPr>
        <w:t>t</w:t>
      </w:r>
      <w:r w:rsidR="000F62C3" w:rsidRPr="00387835">
        <w:rPr>
          <w:rFonts w:ascii="Times New Roman" w:hAnsi="Times New Roman" w:cs="Times New Roman"/>
          <w:sz w:val="24"/>
          <w:szCs w:val="24"/>
        </w:rPr>
        <w:t>-test.</w:t>
      </w:r>
    </w:p>
    <w:p w14:paraId="31240291" w14:textId="77777777" w:rsidR="00F20625" w:rsidRPr="00D45D44" w:rsidRDefault="00F20625" w:rsidP="00761C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C7730C4" w14:textId="3FFCDEE5" w:rsidR="00D3149D" w:rsidRPr="00D45D44" w:rsidRDefault="00761C2F" w:rsidP="00761C2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ry</w:t>
      </w:r>
      <w:r w:rsidR="00D3149D" w:rsidRPr="00D45D44">
        <w:rPr>
          <w:rFonts w:ascii="Times New Roman" w:hAnsi="Times New Roman" w:cs="Times New Roman"/>
          <w:b/>
          <w:bCs/>
          <w:sz w:val="24"/>
          <w:szCs w:val="24"/>
        </w:rPr>
        <w:t xml:space="preserve"> Fig. S3. Gene expression of estrogen receptors in RAW264.7 cells. </w:t>
      </w:r>
    </w:p>
    <w:p w14:paraId="770A7512" w14:textId="2EC3BEAC" w:rsidR="00D3149D" w:rsidRPr="00D45D44" w:rsidRDefault="00D3149D" w:rsidP="00761C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45D44">
        <w:rPr>
          <w:rFonts w:ascii="Times New Roman" w:hAnsi="Times New Roman" w:cs="Times New Roman"/>
          <w:sz w:val="24"/>
          <w:szCs w:val="24"/>
        </w:rPr>
        <w:t>Total RNAs were prepared from proliferating RAW264.7 cells cultured in 24-well plates, followed by preparation of cDNAs. TaqMan gene expression assays were performed using TaqMan primers for Esr-1 (nuclear estrogen receptor-</w:t>
      </w:r>
      <w:r w:rsidRPr="00D45D44">
        <w:rPr>
          <w:rFonts w:ascii="Times New Roman" w:hAnsi="Times New Roman" w:cs="Times New Roman"/>
          <w:sz w:val="24"/>
          <w:szCs w:val="24"/>
          <w:lang w:val="el-GR"/>
        </w:rPr>
        <w:t xml:space="preserve">α), </w:t>
      </w:r>
      <w:r w:rsidRPr="00D45D44">
        <w:rPr>
          <w:rFonts w:ascii="Times New Roman" w:hAnsi="Times New Roman" w:cs="Times New Roman"/>
          <w:sz w:val="24"/>
          <w:szCs w:val="24"/>
        </w:rPr>
        <w:t>Esr-2 (nuclear estrogen receptor-</w:t>
      </w:r>
      <w:r w:rsidRPr="00D45D44">
        <w:rPr>
          <w:rFonts w:ascii="Times New Roman" w:hAnsi="Times New Roman" w:cs="Times New Roman"/>
          <w:sz w:val="24"/>
          <w:szCs w:val="24"/>
          <w:lang w:val="el-GR"/>
        </w:rPr>
        <w:t xml:space="preserve">β), </w:t>
      </w:r>
      <w:r w:rsidRPr="00D45D44">
        <w:rPr>
          <w:rFonts w:ascii="Times New Roman" w:hAnsi="Times New Roman" w:cs="Times New Roman"/>
          <w:sz w:val="24"/>
          <w:szCs w:val="24"/>
        </w:rPr>
        <w:t xml:space="preserve">and Gper1 (G protein-coupled estrogen receptor). All data are shown as relative to a housekeeping gene, Gapdh (glyceraldehyde-3-phosphate dehydrogenase). The primers of these targets were purchased from ABI Biosystems (Foster City, CA.). N = 2. ND: not detected showing 0.0001% to Gapdh.  </w:t>
      </w:r>
    </w:p>
    <w:p w14:paraId="63E32E4C" w14:textId="203CD3D1" w:rsidR="00D3149D" w:rsidRPr="00387835" w:rsidRDefault="00D3149D" w:rsidP="00E61A4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D3149D" w:rsidRPr="00387835" w:rsidSect="00F174AC">
      <w:footerReference w:type="default" r:id="rId8"/>
      <w:pgSz w:w="11906" w:h="16838"/>
      <w:pgMar w:top="1985" w:right="1702" w:bottom="1702" w:left="1702" w:header="852" w:footer="991" w:gutter="0"/>
      <w:cols w:space="425"/>
      <w:docGrid w:type="lines"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0B82B1F" w15:done="0"/>
  <w15:commentEx w15:paraId="28F010B7" w15:done="0"/>
  <w15:commentEx w15:paraId="0EEE0366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1C52F43" w14:textId="77777777" w:rsidR="009E66D3" w:rsidRDefault="009E66D3" w:rsidP="00383A22">
      <w:r>
        <w:separator/>
      </w:r>
    </w:p>
  </w:endnote>
  <w:endnote w:type="continuationSeparator" w:id="0">
    <w:p w14:paraId="5C1E46CC" w14:textId="77777777" w:rsidR="009E66D3" w:rsidRDefault="009E66D3" w:rsidP="00383A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Ｐ明朝">
    <w:altName w:val="MS Gothic"/>
    <w:panose1 w:val="02020600040205080304"/>
    <w:charset w:val="80"/>
    <w:family w:val="roman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5501093"/>
      <w:docPartObj>
        <w:docPartGallery w:val="Page Numbers (Bottom of Page)"/>
        <w:docPartUnique/>
      </w:docPartObj>
    </w:sdtPr>
    <w:sdtEndPr/>
    <w:sdtContent>
      <w:p w14:paraId="23B85578" w14:textId="13D56FBE" w:rsidR="009C7533" w:rsidRDefault="009C7533">
        <w:pPr>
          <w:pStyle w:val="a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61C2F" w:rsidRPr="00761C2F">
          <w:rPr>
            <w:noProof/>
            <w:lang w:val="ja-JP"/>
          </w:rPr>
          <w:t>2</w:t>
        </w:r>
        <w:r>
          <w:fldChar w:fldCharType="end"/>
        </w:r>
      </w:p>
    </w:sdtContent>
  </w:sdt>
  <w:p w14:paraId="1CBD5562" w14:textId="77777777" w:rsidR="009C7533" w:rsidRDefault="009C7533">
    <w:pPr>
      <w:pStyle w:val="a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CE51167" w14:textId="77777777" w:rsidR="009E66D3" w:rsidRDefault="009E66D3" w:rsidP="00383A22">
      <w:r>
        <w:separator/>
      </w:r>
    </w:p>
  </w:footnote>
  <w:footnote w:type="continuationSeparator" w:id="0">
    <w:p w14:paraId="792973A1" w14:textId="77777777" w:rsidR="009E66D3" w:rsidRDefault="009E66D3" w:rsidP="00383A2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544D0F"/>
    <w:multiLevelType w:val="hybridMultilevel"/>
    <w:tmpl w:val="DC8A45B8"/>
    <w:lvl w:ilvl="0" w:tplc="BC663A3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27E65BD0"/>
    <w:multiLevelType w:val="hybridMultilevel"/>
    <w:tmpl w:val="5CCEC2EA"/>
    <w:lvl w:ilvl="0" w:tplc="ECECB7BC">
      <w:start w:val="1"/>
      <w:numFmt w:val="decimalFullWidth"/>
      <w:lvlText w:val="%1．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2F7437C2"/>
    <w:multiLevelType w:val="hybridMultilevel"/>
    <w:tmpl w:val="A0823B6E"/>
    <w:lvl w:ilvl="0" w:tplc="AED6CB94">
      <w:start w:val="1"/>
      <w:numFmt w:val="decimalFullWidth"/>
      <w:lvlText w:val="%1．"/>
      <w:lvlJc w:val="left"/>
      <w:pPr>
        <w:ind w:left="63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5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7" w:tentative="1">
      <w:start w:val="1"/>
      <w:numFmt w:val="aiueoFullWidth"/>
      <w:lvlText w:val="(%5)"/>
      <w:lvlJc w:val="left"/>
      <w:pPr>
        <w:ind w:left="231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7" w:tentative="1">
      <w:start w:val="1"/>
      <w:numFmt w:val="aiueoFullWidth"/>
      <w:lvlText w:val="(%8)"/>
      <w:lvlJc w:val="left"/>
      <w:pPr>
        <w:ind w:left="357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90" w:hanging="420"/>
      </w:pPr>
    </w:lvl>
  </w:abstractNum>
  <w:abstractNum w:abstractNumId="3">
    <w:nsid w:val="48761FF5"/>
    <w:multiLevelType w:val="hybridMultilevel"/>
    <w:tmpl w:val="C99847C8"/>
    <w:lvl w:ilvl="0" w:tplc="E90ABDB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>
    <w:nsid w:val="56C6331A"/>
    <w:multiLevelType w:val="hybridMultilevel"/>
    <w:tmpl w:val="BBE0F6A8"/>
    <w:lvl w:ilvl="0" w:tplc="8128576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>
    <w:nsid w:val="6EA32693"/>
    <w:multiLevelType w:val="hybridMultilevel"/>
    <w:tmpl w:val="0E2CF16E"/>
    <w:lvl w:ilvl="0" w:tplc="36A83A4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>
    <w:nsid w:val="75243282"/>
    <w:multiLevelType w:val="hybridMultilevel"/>
    <w:tmpl w:val="475CF67C"/>
    <w:lvl w:ilvl="0" w:tplc="B56805DC">
      <w:start w:val="1"/>
      <w:numFmt w:val="upperLetter"/>
      <w:lvlText w:val="%1."/>
      <w:lvlJc w:val="left"/>
      <w:pPr>
        <w:ind w:left="360" w:hanging="360"/>
      </w:pPr>
      <w:rPr>
        <w:rFonts w:asciiTheme="minorHAnsi" w:hAnsiTheme="minorHAnsi" w:cstheme="minorBidi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>
    <w:nsid w:val="75633040"/>
    <w:multiLevelType w:val="hybridMultilevel"/>
    <w:tmpl w:val="7132001E"/>
    <w:lvl w:ilvl="0" w:tplc="D43EE4C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7"/>
  </w:num>
  <w:num w:numId="6">
    <w:abstractNumId w:val="5"/>
  </w:num>
  <w:num w:numId="7">
    <w:abstractNumId w:val="6"/>
  </w:num>
  <w:num w:numId="8">
    <w:abstractNumId w:val="0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 ユーザー">
    <w15:presenceInfo w15:providerId="None" w15:userId="Microsoft Office ユーザー"/>
  </w15:person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mmunology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a00vvesjwaxpfetetk50w2wx0swp5ptefxf&quot;&gt;Genistein paper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4&lt;/item&gt;&lt;item&gt;15&lt;/item&gt;&lt;item&gt;16&lt;/item&gt;&lt;item&gt;17&lt;/item&gt;&lt;item&gt;18&lt;/item&gt;&lt;item&gt;19&lt;/item&gt;&lt;item&gt;20&lt;/item&gt;&lt;item&gt;23&lt;/item&gt;&lt;item&gt;26&lt;/item&gt;&lt;item&gt;34&lt;/item&gt;&lt;item&gt;35&lt;/item&gt;&lt;item&gt;38&lt;/item&gt;&lt;item&gt;41&lt;/item&gt;&lt;item&gt;46&lt;/item&gt;&lt;item&gt;47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/record-ids&gt;&lt;/item&gt;&lt;/Libraries&gt;"/>
  </w:docVars>
  <w:rsids>
    <w:rsidRoot w:val="00706541"/>
    <w:rsid w:val="00000E78"/>
    <w:rsid w:val="0000108A"/>
    <w:rsid w:val="00001AFF"/>
    <w:rsid w:val="00010D80"/>
    <w:rsid w:val="0001481E"/>
    <w:rsid w:val="00014980"/>
    <w:rsid w:val="00015EA9"/>
    <w:rsid w:val="000176DB"/>
    <w:rsid w:val="000236F6"/>
    <w:rsid w:val="0002640C"/>
    <w:rsid w:val="000277B0"/>
    <w:rsid w:val="00034146"/>
    <w:rsid w:val="00040AAE"/>
    <w:rsid w:val="00043939"/>
    <w:rsid w:val="00043EFA"/>
    <w:rsid w:val="00044D9E"/>
    <w:rsid w:val="00050D96"/>
    <w:rsid w:val="00050D98"/>
    <w:rsid w:val="00051A48"/>
    <w:rsid w:val="00051FE7"/>
    <w:rsid w:val="00053D00"/>
    <w:rsid w:val="00060A54"/>
    <w:rsid w:val="000614B1"/>
    <w:rsid w:val="00062893"/>
    <w:rsid w:val="00063727"/>
    <w:rsid w:val="00066BF1"/>
    <w:rsid w:val="00072B31"/>
    <w:rsid w:val="00075528"/>
    <w:rsid w:val="000767E4"/>
    <w:rsid w:val="000771EF"/>
    <w:rsid w:val="0008060B"/>
    <w:rsid w:val="00083C3A"/>
    <w:rsid w:val="0009086C"/>
    <w:rsid w:val="000937F7"/>
    <w:rsid w:val="00097F67"/>
    <w:rsid w:val="000A191E"/>
    <w:rsid w:val="000A1BAF"/>
    <w:rsid w:val="000A2DF2"/>
    <w:rsid w:val="000A2F99"/>
    <w:rsid w:val="000B0192"/>
    <w:rsid w:val="000B0A13"/>
    <w:rsid w:val="000B2397"/>
    <w:rsid w:val="000B34DB"/>
    <w:rsid w:val="000B4675"/>
    <w:rsid w:val="000B56E9"/>
    <w:rsid w:val="000C1E77"/>
    <w:rsid w:val="000C23E1"/>
    <w:rsid w:val="000C40A9"/>
    <w:rsid w:val="000C41BA"/>
    <w:rsid w:val="000C6185"/>
    <w:rsid w:val="000C6951"/>
    <w:rsid w:val="000C76DD"/>
    <w:rsid w:val="000D2AF3"/>
    <w:rsid w:val="000E20F9"/>
    <w:rsid w:val="000E4AD0"/>
    <w:rsid w:val="000E553C"/>
    <w:rsid w:val="000F0388"/>
    <w:rsid w:val="000F2B13"/>
    <w:rsid w:val="000F5DE1"/>
    <w:rsid w:val="000F62C3"/>
    <w:rsid w:val="000F6571"/>
    <w:rsid w:val="00102772"/>
    <w:rsid w:val="001045F0"/>
    <w:rsid w:val="0010745A"/>
    <w:rsid w:val="00107679"/>
    <w:rsid w:val="00112FEB"/>
    <w:rsid w:val="0011472E"/>
    <w:rsid w:val="00115009"/>
    <w:rsid w:val="001228F7"/>
    <w:rsid w:val="00124D62"/>
    <w:rsid w:val="001275D4"/>
    <w:rsid w:val="001277B8"/>
    <w:rsid w:val="00130C5F"/>
    <w:rsid w:val="00133A4B"/>
    <w:rsid w:val="001371C2"/>
    <w:rsid w:val="00141054"/>
    <w:rsid w:val="00142061"/>
    <w:rsid w:val="00147134"/>
    <w:rsid w:val="0015323C"/>
    <w:rsid w:val="001570D0"/>
    <w:rsid w:val="001615FD"/>
    <w:rsid w:val="001628A0"/>
    <w:rsid w:val="00172C71"/>
    <w:rsid w:val="00172F75"/>
    <w:rsid w:val="00173D29"/>
    <w:rsid w:val="0017405D"/>
    <w:rsid w:val="00181046"/>
    <w:rsid w:val="0018275B"/>
    <w:rsid w:val="001854DF"/>
    <w:rsid w:val="0018640E"/>
    <w:rsid w:val="00187FCF"/>
    <w:rsid w:val="001913E2"/>
    <w:rsid w:val="00192A52"/>
    <w:rsid w:val="001940AD"/>
    <w:rsid w:val="00194500"/>
    <w:rsid w:val="001978D2"/>
    <w:rsid w:val="001A5BF7"/>
    <w:rsid w:val="001B049D"/>
    <w:rsid w:val="001B536B"/>
    <w:rsid w:val="001B7078"/>
    <w:rsid w:val="001C2247"/>
    <w:rsid w:val="001C4519"/>
    <w:rsid w:val="001C76DD"/>
    <w:rsid w:val="001D2E09"/>
    <w:rsid w:val="001D6256"/>
    <w:rsid w:val="001D64F3"/>
    <w:rsid w:val="001E0A29"/>
    <w:rsid w:val="001E2E2F"/>
    <w:rsid w:val="001F21AE"/>
    <w:rsid w:val="001F2B7E"/>
    <w:rsid w:val="001F450C"/>
    <w:rsid w:val="001F5E72"/>
    <w:rsid w:val="00207F5A"/>
    <w:rsid w:val="00212C67"/>
    <w:rsid w:val="00215064"/>
    <w:rsid w:val="00217EBB"/>
    <w:rsid w:val="00220429"/>
    <w:rsid w:val="00221B7F"/>
    <w:rsid w:val="00223AD8"/>
    <w:rsid w:val="0022586F"/>
    <w:rsid w:val="00226FB5"/>
    <w:rsid w:val="00230A53"/>
    <w:rsid w:val="00230BD7"/>
    <w:rsid w:val="00233480"/>
    <w:rsid w:val="00235D59"/>
    <w:rsid w:val="00236056"/>
    <w:rsid w:val="00240D2E"/>
    <w:rsid w:val="00241A74"/>
    <w:rsid w:val="002425D1"/>
    <w:rsid w:val="0024319E"/>
    <w:rsid w:val="002468E3"/>
    <w:rsid w:val="00251A89"/>
    <w:rsid w:val="00252794"/>
    <w:rsid w:val="00257487"/>
    <w:rsid w:val="00262510"/>
    <w:rsid w:val="0026404F"/>
    <w:rsid w:val="00265E1C"/>
    <w:rsid w:val="00267F0E"/>
    <w:rsid w:val="00271173"/>
    <w:rsid w:val="002801E7"/>
    <w:rsid w:val="0029080D"/>
    <w:rsid w:val="002929AF"/>
    <w:rsid w:val="00296461"/>
    <w:rsid w:val="002A41A3"/>
    <w:rsid w:val="002B79CB"/>
    <w:rsid w:val="002B7A0B"/>
    <w:rsid w:val="002C070E"/>
    <w:rsid w:val="002C090D"/>
    <w:rsid w:val="002C2A59"/>
    <w:rsid w:val="002C3AE6"/>
    <w:rsid w:val="002C3ED9"/>
    <w:rsid w:val="002C6B5E"/>
    <w:rsid w:val="002C725E"/>
    <w:rsid w:val="002D180C"/>
    <w:rsid w:val="002D3B85"/>
    <w:rsid w:val="002D3CC0"/>
    <w:rsid w:val="002D3E77"/>
    <w:rsid w:val="002D4105"/>
    <w:rsid w:val="002D5287"/>
    <w:rsid w:val="002D6D89"/>
    <w:rsid w:val="002D74FB"/>
    <w:rsid w:val="002E2370"/>
    <w:rsid w:val="002E2393"/>
    <w:rsid w:val="002E6215"/>
    <w:rsid w:val="002E78C7"/>
    <w:rsid w:val="002F150C"/>
    <w:rsid w:val="002F6945"/>
    <w:rsid w:val="002F6D37"/>
    <w:rsid w:val="002F6FC6"/>
    <w:rsid w:val="00301DA1"/>
    <w:rsid w:val="00304F50"/>
    <w:rsid w:val="00317995"/>
    <w:rsid w:val="00320EC0"/>
    <w:rsid w:val="0032406E"/>
    <w:rsid w:val="003441C2"/>
    <w:rsid w:val="003453D4"/>
    <w:rsid w:val="00347A20"/>
    <w:rsid w:val="00350CCD"/>
    <w:rsid w:val="00354414"/>
    <w:rsid w:val="00355888"/>
    <w:rsid w:val="00357DED"/>
    <w:rsid w:val="0036032C"/>
    <w:rsid w:val="00360E1F"/>
    <w:rsid w:val="00363C35"/>
    <w:rsid w:val="003748B8"/>
    <w:rsid w:val="003767AF"/>
    <w:rsid w:val="00381793"/>
    <w:rsid w:val="003839BC"/>
    <w:rsid w:val="00383A22"/>
    <w:rsid w:val="003840C1"/>
    <w:rsid w:val="003852F4"/>
    <w:rsid w:val="00387835"/>
    <w:rsid w:val="0039017A"/>
    <w:rsid w:val="00392CD6"/>
    <w:rsid w:val="00396642"/>
    <w:rsid w:val="003977F8"/>
    <w:rsid w:val="003A142D"/>
    <w:rsid w:val="003A26BD"/>
    <w:rsid w:val="003A36C4"/>
    <w:rsid w:val="003A3723"/>
    <w:rsid w:val="003A5CF8"/>
    <w:rsid w:val="003A77E3"/>
    <w:rsid w:val="003B0533"/>
    <w:rsid w:val="003B2DAC"/>
    <w:rsid w:val="003B41D0"/>
    <w:rsid w:val="003B522B"/>
    <w:rsid w:val="003B76AB"/>
    <w:rsid w:val="003C431E"/>
    <w:rsid w:val="003C4448"/>
    <w:rsid w:val="003C4E19"/>
    <w:rsid w:val="003C5433"/>
    <w:rsid w:val="003C7401"/>
    <w:rsid w:val="003D70EF"/>
    <w:rsid w:val="003D731D"/>
    <w:rsid w:val="003E113F"/>
    <w:rsid w:val="003E4A96"/>
    <w:rsid w:val="003E77F5"/>
    <w:rsid w:val="003F215C"/>
    <w:rsid w:val="003F2F20"/>
    <w:rsid w:val="003F5308"/>
    <w:rsid w:val="003F65A7"/>
    <w:rsid w:val="004006F8"/>
    <w:rsid w:val="00405355"/>
    <w:rsid w:val="00407544"/>
    <w:rsid w:val="004159F9"/>
    <w:rsid w:val="00420213"/>
    <w:rsid w:val="00425E32"/>
    <w:rsid w:val="004273D4"/>
    <w:rsid w:val="004279C7"/>
    <w:rsid w:val="004333B8"/>
    <w:rsid w:val="00433F83"/>
    <w:rsid w:val="00437ADD"/>
    <w:rsid w:val="00445536"/>
    <w:rsid w:val="00445DAE"/>
    <w:rsid w:val="00446083"/>
    <w:rsid w:val="00446517"/>
    <w:rsid w:val="00452FA1"/>
    <w:rsid w:val="00453DA7"/>
    <w:rsid w:val="004557DF"/>
    <w:rsid w:val="00463CB1"/>
    <w:rsid w:val="00467C7D"/>
    <w:rsid w:val="00470748"/>
    <w:rsid w:val="004719FC"/>
    <w:rsid w:val="0047204F"/>
    <w:rsid w:val="00474034"/>
    <w:rsid w:val="00474EB0"/>
    <w:rsid w:val="0047590F"/>
    <w:rsid w:val="00475E3F"/>
    <w:rsid w:val="0047641E"/>
    <w:rsid w:val="00482072"/>
    <w:rsid w:val="0048443B"/>
    <w:rsid w:val="004868A3"/>
    <w:rsid w:val="00486BC0"/>
    <w:rsid w:val="00491745"/>
    <w:rsid w:val="004928D1"/>
    <w:rsid w:val="00493F16"/>
    <w:rsid w:val="004A1DC7"/>
    <w:rsid w:val="004A4B4A"/>
    <w:rsid w:val="004A7CB6"/>
    <w:rsid w:val="004B114B"/>
    <w:rsid w:val="004B2433"/>
    <w:rsid w:val="004B585E"/>
    <w:rsid w:val="004C3EDE"/>
    <w:rsid w:val="004C7343"/>
    <w:rsid w:val="004D1249"/>
    <w:rsid w:val="004D169C"/>
    <w:rsid w:val="004D1ADF"/>
    <w:rsid w:val="004D5D1D"/>
    <w:rsid w:val="004D7335"/>
    <w:rsid w:val="004E44BF"/>
    <w:rsid w:val="004E4758"/>
    <w:rsid w:val="004E5EE7"/>
    <w:rsid w:val="004E723C"/>
    <w:rsid w:val="00503C46"/>
    <w:rsid w:val="00506810"/>
    <w:rsid w:val="00507966"/>
    <w:rsid w:val="005103AA"/>
    <w:rsid w:val="005123D9"/>
    <w:rsid w:val="005140DD"/>
    <w:rsid w:val="005262C3"/>
    <w:rsid w:val="00527238"/>
    <w:rsid w:val="005277DD"/>
    <w:rsid w:val="005423FE"/>
    <w:rsid w:val="0054354E"/>
    <w:rsid w:val="005437BB"/>
    <w:rsid w:val="00545A51"/>
    <w:rsid w:val="005513AB"/>
    <w:rsid w:val="00551993"/>
    <w:rsid w:val="00553A2F"/>
    <w:rsid w:val="00553DA8"/>
    <w:rsid w:val="00555788"/>
    <w:rsid w:val="0056019A"/>
    <w:rsid w:val="005646B5"/>
    <w:rsid w:val="005666F0"/>
    <w:rsid w:val="00570500"/>
    <w:rsid w:val="00571D0A"/>
    <w:rsid w:val="00572691"/>
    <w:rsid w:val="00575747"/>
    <w:rsid w:val="00582062"/>
    <w:rsid w:val="00584430"/>
    <w:rsid w:val="005911A4"/>
    <w:rsid w:val="00594660"/>
    <w:rsid w:val="00596127"/>
    <w:rsid w:val="00596546"/>
    <w:rsid w:val="005A0C64"/>
    <w:rsid w:val="005A208E"/>
    <w:rsid w:val="005A2E70"/>
    <w:rsid w:val="005A3C64"/>
    <w:rsid w:val="005A3F00"/>
    <w:rsid w:val="005A42BD"/>
    <w:rsid w:val="005B18B7"/>
    <w:rsid w:val="005B299A"/>
    <w:rsid w:val="005B2A50"/>
    <w:rsid w:val="005B2CD4"/>
    <w:rsid w:val="005B332D"/>
    <w:rsid w:val="005B46D9"/>
    <w:rsid w:val="005C1382"/>
    <w:rsid w:val="005C267A"/>
    <w:rsid w:val="005C3FED"/>
    <w:rsid w:val="005C4ABC"/>
    <w:rsid w:val="005C63C8"/>
    <w:rsid w:val="005C7712"/>
    <w:rsid w:val="005D46AE"/>
    <w:rsid w:val="005D609E"/>
    <w:rsid w:val="005D6CE0"/>
    <w:rsid w:val="005D6E39"/>
    <w:rsid w:val="005E1D1D"/>
    <w:rsid w:val="005E257A"/>
    <w:rsid w:val="005E41AF"/>
    <w:rsid w:val="005E6468"/>
    <w:rsid w:val="005F07A9"/>
    <w:rsid w:val="005F13FB"/>
    <w:rsid w:val="005F63B4"/>
    <w:rsid w:val="005F738D"/>
    <w:rsid w:val="0060482B"/>
    <w:rsid w:val="00620EB8"/>
    <w:rsid w:val="00622D7F"/>
    <w:rsid w:val="00625A51"/>
    <w:rsid w:val="0063074D"/>
    <w:rsid w:val="006354EA"/>
    <w:rsid w:val="00637321"/>
    <w:rsid w:val="006401B6"/>
    <w:rsid w:val="006413C5"/>
    <w:rsid w:val="00641BAA"/>
    <w:rsid w:val="00644B49"/>
    <w:rsid w:val="0064674A"/>
    <w:rsid w:val="006628E9"/>
    <w:rsid w:val="00662FF7"/>
    <w:rsid w:val="00665E7C"/>
    <w:rsid w:val="00666825"/>
    <w:rsid w:val="00666DBD"/>
    <w:rsid w:val="00670DDF"/>
    <w:rsid w:val="00671C43"/>
    <w:rsid w:val="006725F1"/>
    <w:rsid w:val="00673C7C"/>
    <w:rsid w:val="00677F8D"/>
    <w:rsid w:val="0068326A"/>
    <w:rsid w:val="00691682"/>
    <w:rsid w:val="006934C1"/>
    <w:rsid w:val="00695AC4"/>
    <w:rsid w:val="00695B02"/>
    <w:rsid w:val="00697EDD"/>
    <w:rsid w:val="006B1014"/>
    <w:rsid w:val="006B3EEE"/>
    <w:rsid w:val="006B55C9"/>
    <w:rsid w:val="006C0B98"/>
    <w:rsid w:val="006C47B1"/>
    <w:rsid w:val="006C7397"/>
    <w:rsid w:val="006C75F3"/>
    <w:rsid w:val="006C7FBA"/>
    <w:rsid w:val="006D0EB0"/>
    <w:rsid w:val="006D1D8D"/>
    <w:rsid w:val="006D5CA3"/>
    <w:rsid w:val="006D7C7D"/>
    <w:rsid w:val="006E0401"/>
    <w:rsid w:val="006E054C"/>
    <w:rsid w:val="006E1227"/>
    <w:rsid w:val="006E165D"/>
    <w:rsid w:val="006E24FA"/>
    <w:rsid w:val="006E3DC6"/>
    <w:rsid w:val="006E45CD"/>
    <w:rsid w:val="006E59BC"/>
    <w:rsid w:val="006E5A01"/>
    <w:rsid w:val="006E797E"/>
    <w:rsid w:val="006F25FB"/>
    <w:rsid w:val="006F570B"/>
    <w:rsid w:val="006F5EE5"/>
    <w:rsid w:val="00702354"/>
    <w:rsid w:val="0070369C"/>
    <w:rsid w:val="00704769"/>
    <w:rsid w:val="00706541"/>
    <w:rsid w:val="00707D87"/>
    <w:rsid w:val="007105AB"/>
    <w:rsid w:val="00713512"/>
    <w:rsid w:val="0072027C"/>
    <w:rsid w:val="00721CCC"/>
    <w:rsid w:val="00724D99"/>
    <w:rsid w:val="00725489"/>
    <w:rsid w:val="00726EDC"/>
    <w:rsid w:val="00736050"/>
    <w:rsid w:val="00736BF1"/>
    <w:rsid w:val="00740882"/>
    <w:rsid w:val="0074137C"/>
    <w:rsid w:val="0074417E"/>
    <w:rsid w:val="00744D03"/>
    <w:rsid w:val="007507DD"/>
    <w:rsid w:val="007568AC"/>
    <w:rsid w:val="00761C2F"/>
    <w:rsid w:val="00761E69"/>
    <w:rsid w:val="00765EDA"/>
    <w:rsid w:val="00766D3F"/>
    <w:rsid w:val="00767460"/>
    <w:rsid w:val="00771476"/>
    <w:rsid w:val="00772313"/>
    <w:rsid w:val="00782FE1"/>
    <w:rsid w:val="00785FB9"/>
    <w:rsid w:val="00787335"/>
    <w:rsid w:val="00790A1E"/>
    <w:rsid w:val="007954F8"/>
    <w:rsid w:val="007955DE"/>
    <w:rsid w:val="007A3B50"/>
    <w:rsid w:val="007A453F"/>
    <w:rsid w:val="007B1526"/>
    <w:rsid w:val="007B360A"/>
    <w:rsid w:val="007B4FBB"/>
    <w:rsid w:val="007B525A"/>
    <w:rsid w:val="007B670F"/>
    <w:rsid w:val="007C0107"/>
    <w:rsid w:val="007C2E33"/>
    <w:rsid w:val="007C3FAC"/>
    <w:rsid w:val="007C4FF2"/>
    <w:rsid w:val="007C5C9C"/>
    <w:rsid w:val="007C5E66"/>
    <w:rsid w:val="007D1C34"/>
    <w:rsid w:val="007D2AAF"/>
    <w:rsid w:val="007D2C2E"/>
    <w:rsid w:val="007D70FA"/>
    <w:rsid w:val="007E0062"/>
    <w:rsid w:val="007E19E5"/>
    <w:rsid w:val="007E3CBA"/>
    <w:rsid w:val="007F1769"/>
    <w:rsid w:val="007F1B21"/>
    <w:rsid w:val="007F5F95"/>
    <w:rsid w:val="007F6EFD"/>
    <w:rsid w:val="00803F70"/>
    <w:rsid w:val="00806EEF"/>
    <w:rsid w:val="008076B1"/>
    <w:rsid w:val="00812E47"/>
    <w:rsid w:val="00821149"/>
    <w:rsid w:val="00821B02"/>
    <w:rsid w:val="00823626"/>
    <w:rsid w:val="0082375E"/>
    <w:rsid w:val="00824003"/>
    <w:rsid w:val="008262D0"/>
    <w:rsid w:val="0083198C"/>
    <w:rsid w:val="00833499"/>
    <w:rsid w:val="0083561B"/>
    <w:rsid w:val="00837EAD"/>
    <w:rsid w:val="00843BDB"/>
    <w:rsid w:val="00844EB5"/>
    <w:rsid w:val="008536B8"/>
    <w:rsid w:val="008569D6"/>
    <w:rsid w:val="0086720F"/>
    <w:rsid w:val="0087125F"/>
    <w:rsid w:val="00876237"/>
    <w:rsid w:val="00876337"/>
    <w:rsid w:val="00876611"/>
    <w:rsid w:val="00877839"/>
    <w:rsid w:val="00884EFE"/>
    <w:rsid w:val="008851C4"/>
    <w:rsid w:val="008858E8"/>
    <w:rsid w:val="00891962"/>
    <w:rsid w:val="00894961"/>
    <w:rsid w:val="0089562D"/>
    <w:rsid w:val="008A1EE0"/>
    <w:rsid w:val="008A28E0"/>
    <w:rsid w:val="008A2995"/>
    <w:rsid w:val="008A4AFD"/>
    <w:rsid w:val="008A6E32"/>
    <w:rsid w:val="008A701F"/>
    <w:rsid w:val="008B1764"/>
    <w:rsid w:val="008B1E57"/>
    <w:rsid w:val="008B3BB7"/>
    <w:rsid w:val="008B624F"/>
    <w:rsid w:val="008B64B3"/>
    <w:rsid w:val="008C2F9F"/>
    <w:rsid w:val="008C3DB8"/>
    <w:rsid w:val="008C6CF6"/>
    <w:rsid w:val="008D2F65"/>
    <w:rsid w:val="008D51EE"/>
    <w:rsid w:val="008D679D"/>
    <w:rsid w:val="008D7454"/>
    <w:rsid w:val="008E42B6"/>
    <w:rsid w:val="008E4E9E"/>
    <w:rsid w:val="008E606C"/>
    <w:rsid w:val="008E6F61"/>
    <w:rsid w:val="008F1107"/>
    <w:rsid w:val="008F58D6"/>
    <w:rsid w:val="008F6F30"/>
    <w:rsid w:val="00912B5D"/>
    <w:rsid w:val="00914F00"/>
    <w:rsid w:val="00921A1E"/>
    <w:rsid w:val="009247CB"/>
    <w:rsid w:val="0092533B"/>
    <w:rsid w:val="0092664A"/>
    <w:rsid w:val="00926862"/>
    <w:rsid w:val="00927BA8"/>
    <w:rsid w:val="00927D41"/>
    <w:rsid w:val="009314DD"/>
    <w:rsid w:val="009333CB"/>
    <w:rsid w:val="00936C01"/>
    <w:rsid w:val="00941AEE"/>
    <w:rsid w:val="0095522C"/>
    <w:rsid w:val="00956AB5"/>
    <w:rsid w:val="00962F3A"/>
    <w:rsid w:val="009671EA"/>
    <w:rsid w:val="00972F8E"/>
    <w:rsid w:val="0097727C"/>
    <w:rsid w:val="00977D74"/>
    <w:rsid w:val="00977D79"/>
    <w:rsid w:val="00980FB2"/>
    <w:rsid w:val="00986DFB"/>
    <w:rsid w:val="00990C07"/>
    <w:rsid w:val="00991DDE"/>
    <w:rsid w:val="00992C17"/>
    <w:rsid w:val="00997D0A"/>
    <w:rsid w:val="009A18CA"/>
    <w:rsid w:val="009A24B4"/>
    <w:rsid w:val="009A5A5F"/>
    <w:rsid w:val="009B2C86"/>
    <w:rsid w:val="009B3CEE"/>
    <w:rsid w:val="009B6DB1"/>
    <w:rsid w:val="009B7315"/>
    <w:rsid w:val="009C1FA9"/>
    <w:rsid w:val="009C37D7"/>
    <w:rsid w:val="009C39E6"/>
    <w:rsid w:val="009C61DB"/>
    <w:rsid w:val="009C70D1"/>
    <w:rsid w:val="009C7533"/>
    <w:rsid w:val="009D1862"/>
    <w:rsid w:val="009D2607"/>
    <w:rsid w:val="009D3E9C"/>
    <w:rsid w:val="009D415B"/>
    <w:rsid w:val="009D5618"/>
    <w:rsid w:val="009D6F3E"/>
    <w:rsid w:val="009E08D4"/>
    <w:rsid w:val="009E5921"/>
    <w:rsid w:val="009E66D3"/>
    <w:rsid w:val="009E6C74"/>
    <w:rsid w:val="009F05F4"/>
    <w:rsid w:val="009F186C"/>
    <w:rsid w:val="009F21EB"/>
    <w:rsid w:val="009F2505"/>
    <w:rsid w:val="00A04B0B"/>
    <w:rsid w:val="00A05956"/>
    <w:rsid w:val="00A13268"/>
    <w:rsid w:val="00A145EC"/>
    <w:rsid w:val="00A14971"/>
    <w:rsid w:val="00A176B5"/>
    <w:rsid w:val="00A24028"/>
    <w:rsid w:val="00A241A4"/>
    <w:rsid w:val="00A25B20"/>
    <w:rsid w:val="00A32B34"/>
    <w:rsid w:val="00A357AE"/>
    <w:rsid w:val="00A463DF"/>
    <w:rsid w:val="00A5173C"/>
    <w:rsid w:val="00A6275D"/>
    <w:rsid w:val="00A81BD4"/>
    <w:rsid w:val="00A9047D"/>
    <w:rsid w:val="00A91897"/>
    <w:rsid w:val="00A91BA6"/>
    <w:rsid w:val="00A92BA7"/>
    <w:rsid w:val="00A93975"/>
    <w:rsid w:val="00AA03AE"/>
    <w:rsid w:val="00AA12A2"/>
    <w:rsid w:val="00AA2CDE"/>
    <w:rsid w:val="00AA45BF"/>
    <w:rsid w:val="00AA6674"/>
    <w:rsid w:val="00AA6EAC"/>
    <w:rsid w:val="00AA75F2"/>
    <w:rsid w:val="00AB11B8"/>
    <w:rsid w:val="00AB1E60"/>
    <w:rsid w:val="00AB3A83"/>
    <w:rsid w:val="00AB7A82"/>
    <w:rsid w:val="00AC5C9A"/>
    <w:rsid w:val="00AC60C4"/>
    <w:rsid w:val="00AC67A9"/>
    <w:rsid w:val="00AC692E"/>
    <w:rsid w:val="00AC6D7C"/>
    <w:rsid w:val="00AC71AE"/>
    <w:rsid w:val="00AD11C5"/>
    <w:rsid w:val="00AD5688"/>
    <w:rsid w:val="00AD6961"/>
    <w:rsid w:val="00AE05C4"/>
    <w:rsid w:val="00AE46D4"/>
    <w:rsid w:val="00AE4DB1"/>
    <w:rsid w:val="00AE7278"/>
    <w:rsid w:val="00AE7B07"/>
    <w:rsid w:val="00AF6562"/>
    <w:rsid w:val="00B039FE"/>
    <w:rsid w:val="00B03F96"/>
    <w:rsid w:val="00B043EB"/>
    <w:rsid w:val="00B046B5"/>
    <w:rsid w:val="00B078A8"/>
    <w:rsid w:val="00B10BBA"/>
    <w:rsid w:val="00B10EA7"/>
    <w:rsid w:val="00B1280B"/>
    <w:rsid w:val="00B13626"/>
    <w:rsid w:val="00B13B64"/>
    <w:rsid w:val="00B14829"/>
    <w:rsid w:val="00B21A34"/>
    <w:rsid w:val="00B22154"/>
    <w:rsid w:val="00B26C66"/>
    <w:rsid w:val="00B271C3"/>
    <w:rsid w:val="00B33BF1"/>
    <w:rsid w:val="00B43D5A"/>
    <w:rsid w:val="00B44B9A"/>
    <w:rsid w:val="00B5131A"/>
    <w:rsid w:val="00B530F3"/>
    <w:rsid w:val="00B5383D"/>
    <w:rsid w:val="00B62E69"/>
    <w:rsid w:val="00B67C0F"/>
    <w:rsid w:val="00B7570A"/>
    <w:rsid w:val="00B81FC9"/>
    <w:rsid w:val="00B9115F"/>
    <w:rsid w:val="00B9402F"/>
    <w:rsid w:val="00B943D0"/>
    <w:rsid w:val="00B95DD1"/>
    <w:rsid w:val="00B97A1E"/>
    <w:rsid w:val="00BA00BA"/>
    <w:rsid w:val="00BA0B43"/>
    <w:rsid w:val="00BA29D3"/>
    <w:rsid w:val="00BA4184"/>
    <w:rsid w:val="00BB0597"/>
    <w:rsid w:val="00BB12C3"/>
    <w:rsid w:val="00BB2C45"/>
    <w:rsid w:val="00BB45DA"/>
    <w:rsid w:val="00BB5C7E"/>
    <w:rsid w:val="00BB7D16"/>
    <w:rsid w:val="00BC5681"/>
    <w:rsid w:val="00BD26E8"/>
    <w:rsid w:val="00BD4E68"/>
    <w:rsid w:val="00BD58D1"/>
    <w:rsid w:val="00BD758C"/>
    <w:rsid w:val="00BE0B4B"/>
    <w:rsid w:val="00BE7D4F"/>
    <w:rsid w:val="00BF3B4C"/>
    <w:rsid w:val="00BF3BA1"/>
    <w:rsid w:val="00BF3E58"/>
    <w:rsid w:val="00C05C62"/>
    <w:rsid w:val="00C064C5"/>
    <w:rsid w:val="00C13DFC"/>
    <w:rsid w:val="00C1474D"/>
    <w:rsid w:val="00C14C0E"/>
    <w:rsid w:val="00C14E53"/>
    <w:rsid w:val="00C16CB0"/>
    <w:rsid w:val="00C201B4"/>
    <w:rsid w:val="00C229D4"/>
    <w:rsid w:val="00C2329C"/>
    <w:rsid w:val="00C24F04"/>
    <w:rsid w:val="00C30826"/>
    <w:rsid w:val="00C34E57"/>
    <w:rsid w:val="00C41F9F"/>
    <w:rsid w:val="00C45DD5"/>
    <w:rsid w:val="00C463A1"/>
    <w:rsid w:val="00C47E82"/>
    <w:rsid w:val="00C509A8"/>
    <w:rsid w:val="00C5168E"/>
    <w:rsid w:val="00C51936"/>
    <w:rsid w:val="00C51FBB"/>
    <w:rsid w:val="00C521B8"/>
    <w:rsid w:val="00C528CF"/>
    <w:rsid w:val="00C55FD4"/>
    <w:rsid w:val="00C64288"/>
    <w:rsid w:val="00C65C02"/>
    <w:rsid w:val="00C6726A"/>
    <w:rsid w:val="00C725A0"/>
    <w:rsid w:val="00C73DBC"/>
    <w:rsid w:val="00C77CB0"/>
    <w:rsid w:val="00C908B1"/>
    <w:rsid w:val="00C9546B"/>
    <w:rsid w:val="00C960DE"/>
    <w:rsid w:val="00C96DCE"/>
    <w:rsid w:val="00C97639"/>
    <w:rsid w:val="00C976C3"/>
    <w:rsid w:val="00C97DF5"/>
    <w:rsid w:val="00CA0FE2"/>
    <w:rsid w:val="00CA10E6"/>
    <w:rsid w:val="00CA2597"/>
    <w:rsid w:val="00CA4514"/>
    <w:rsid w:val="00CA79C4"/>
    <w:rsid w:val="00CB24EC"/>
    <w:rsid w:val="00CB466A"/>
    <w:rsid w:val="00CB693C"/>
    <w:rsid w:val="00CB6A8F"/>
    <w:rsid w:val="00CC0615"/>
    <w:rsid w:val="00CC0B8C"/>
    <w:rsid w:val="00CC0CEB"/>
    <w:rsid w:val="00CC3633"/>
    <w:rsid w:val="00CD1A9F"/>
    <w:rsid w:val="00CD1F91"/>
    <w:rsid w:val="00CD3848"/>
    <w:rsid w:val="00CD5977"/>
    <w:rsid w:val="00CE6103"/>
    <w:rsid w:val="00CF1A3E"/>
    <w:rsid w:val="00CF1B0F"/>
    <w:rsid w:val="00CF1E98"/>
    <w:rsid w:val="00CF259F"/>
    <w:rsid w:val="00CF4D2D"/>
    <w:rsid w:val="00D00E49"/>
    <w:rsid w:val="00D01358"/>
    <w:rsid w:val="00D02146"/>
    <w:rsid w:val="00D07613"/>
    <w:rsid w:val="00D079BE"/>
    <w:rsid w:val="00D10215"/>
    <w:rsid w:val="00D10A26"/>
    <w:rsid w:val="00D14668"/>
    <w:rsid w:val="00D17DAE"/>
    <w:rsid w:val="00D30366"/>
    <w:rsid w:val="00D3149D"/>
    <w:rsid w:val="00D31BAD"/>
    <w:rsid w:val="00D328EA"/>
    <w:rsid w:val="00D3499C"/>
    <w:rsid w:val="00D35B8D"/>
    <w:rsid w:val="00D36E70"/>
    <w:rsid w:val="00D404FE"/>
    <w:rsid w:val="00D42752"/>
    <w:rsid w:val="00D43AFA"/>
    <w:rsid w:val="00D457E4"/>
    <w:rsid w:val="00D45D44"/>
    <w:rsid w:val="00D46500"/>
    <w:rsid w:val="00D5382F"/>
    <w:rsid w:val="00D55581"/>
    <w:rsid w:val="00D579B0"/>
    <w:rsid w:val="00D62701"/>
    <w:rsid w:val="00D63E4C"/>
    <w:rsid w:val="00D71D24"/>
    <w:rsid w:val="00D732C2"/>
    <w:rsid w:val="00D735FB"/>
    <w:rsid w:val="00D749BD"/>
    <w:rsid w:val="00D74F31"/>
    <w:rsid w:val="00D750D8"/>
    <w:rsid w:val="00D76571"/>
    <w:rsid w:val="00D84F54"/>
    <w:rsid w:val="00D86CE6"/>
    <w:rsid w:val="00D906E6"/>
    <w:rsid w:val="00D919AA"/>
    <w:rsid w:val="00DA0D3F"/>
    <w:rsid w:val="00DA499B"/>
    <w:rsid w:val="00DB1394"/>
    <w:rsid w:val="00DB1CEE"/>
    <w:rsid w:val="00DC1D11"/>
    <w:rsid w:val="00DD01B8"/>
    <w:rsid w:val="00DD19DF"/>
    <w:rsid w:val="00DD40BB"/>
    <w:rsid w:val="00DD46B1"/>
    <w:rsid w:val="00DE15F7"/>
    <w:rsid w:val="00DE2510"/>
    <w:rsid w:val="00DE2EF7"/>
    <w:rsid w:val="00DE3856"/>
    <w:rsid w:val="00DE6213"/>
    <w:rsid w:val="00DF42EA"/>
    <w:rsid w:val="00DF50A0"/>
    <w:rsid w:val="00DF5142"/>
    <w:rsid w:val="00E0505D"/>
    <w:rsid w:val="00E05B4E"/>
    <w:rsid w:val="00E1247D"/>
    <w:rsid w:val="00E17556"/>
    <w:rsid w:val="00E17F05"/>
    <w:rsid w:val="00E20AB9"/>
    <w:rsid w:val="00E21445"/>
    <w:rsid w:val="00E27398"/>
    <w:rsid w:val="00E31062"/>
    <w:rsid w:val="00E31CED"/>
    <w:rsid w:val="00E323EE"/>
    <w:rsid w:val="00E330F4"/>
    <w:rsid w:val="00E34511"/>
    <w:rsid w:val="00E34AEA"/>
    <w:rsid w:val="00E36BFD"/>
    <w:rsid w:val="00E4497D"/>
    <w:rsid w:val="00E44A30"/>
    <w:rsid w:val="00E45FD5"/>
    <w:rsid w:val="00E4629B"/>
    <w:rsid w:val="00E471B9"/>
    <w:rsid w:val="00E6066F"/>
    <w:rsid w:val="00E60D78"/>
    <w:rsid w:val="00E61A4E"/>
    <w:rsid w:val="00E62389"/>
    <w:rsid w:val="00E65B36"/>
    <w:rsid w:val="00E66001"/>
    <w:rsid w:val="00E666D8"/>
    <w:rsid w:val="00E74AC1"/>
    <w:rsid w:val="00E8456F"/>
    <w:rsid w:val="00E87832"/>
    <w:rsid w:val="00E96CE3"/>
    <w:rsid w:val="00EA1A78"/>
    <w:rsid w:val="00EA215E"/>
    <w:rsid w:val="00EA21FD"/>
    <w:rsid w:val="00EA283F"/>
    <w:rsid w:val="00EA51D7"/>
    <w:rsid w:val="00EA5F98"/>
    <w:rsid w:val="00EB025D"/>
    <w:rsid w:val="00EB6C52"/>
    <w:rsid w:val="00EC630A"/>
    <w:rsid w:val="00ED0DF1"/>
    <w:rsid w:val="00ED2970"/>
    <w:rsid w:val="00ED2B91"/>
    <w:rsid w:val="00EE18C5"/>
    <w:rsid w:val="00EF2FB5"/>
    <w:rsid w:val="00EF3CE3"/>
    <w:rsid w:val="00EF4668"/>
    <w:rsid w:val="00EF78CB"/>
    <w:rsid w:val="00F0261A"/>
    <w:rsid w:val="00F02A30"/>
    <w:rsid w:val="00F10B7C"/>
    <w:rsid w:val="00F10C88"/>
    <w:rsid w:val="00F14CDD"/>
    <w:rsid w:val="00F1522D"/>
    <w:rsid w:val="00F15E22"/>
    <w:rsid w:val="00F174AC"/>
    <w:rsid w:val="00F17F18"/>
    <w:rsid w:val="00F20625"/>
    <w:rsid w:val="00F2349E"/>
    <w:rsid w:val="00F2641D"/>
    <w:rsid w:val="00F26573"/>
    <w:rsid w:val="00F27C11"/>
    <w:rsid w:val="00F35DD7"/>
    <w:rsid w:val="00F36FDB"/>
    <w:rsid w:val="00F41AF5"/>
    <w:rsid w:val="00F50349"/>
    <w:rsid w:val="00F5254E"/>
    <w:rsid w:val="00F534A7"/>
    <w:rsid w:val="00F60B89"/>
    <w:rsid w:val="00F6175F"/>
    <w:rsid w:val="00F644D6"/>
    <w:rsid w:val="00F67054"/>
    <w:rsid w:val="00F7124C"/>
    <w:rsid w:val="00F714C7"/>
    <w:rsid w:val="00F72EE2"/>
    <w:rsid w:val="00F77CFA"/>
    <w:rsid w:val="00F80C7C"/>
    <w:rsid w:val="00F86217"/>
    <w:rsid w:val="00F87425"/>
    <w:rsid w:val="00F93BC8"/>
    <w:rsid w:val="00F95E96"/>
    <w:rsid w:val="00FA48A2"/>
    <w:rsid w:val="00FA4F4E"/>
    <w:rsid w:val="00FA5E4E"/>
    <w:rsid w:val="00FA798C"/>
    <w:rsid w:val="00FB149A"/>
    <w:rsid w:val="00FB1A5F"/>
    <w:rsid w:val="00FB20A8"/>
    <w:rsid w:val="00FB7838"/>
    <w:rsid w:val="00FC24A9"/>
    <w:rsid w:val="00FC58C2"/>
    <w:rsid w:val="00FC7A4D"/>
    <w:rsid w:val="00FC7CC6"/>
    <w:rsid w:val="00FD18D8"/>
    <w:rsid w:val="00FD1DCB"/>
    <w:rsid w:val="00FD1FEC"/>
    <w:rsid w:val="00FD62E0"/>
    <w:rsid w:val="00FE2EDB"/>
    <w:rsid w:val="00FE36BC"/>
    <w:rsid w:val="00FE39E7"/>
    <w:rsid w:val="00FE72FE"/>
    <w:rsid w:val="00FF1755"/>
    <w:rsid w:val="00FF1E74"/>
    <w:rsid w:val="00FF5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C0FB26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42752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link w:val="20"/>
    <w:uiPriority w:val="9"/>
    <w:qFormat/>
    <w:rsid w:val="00CF259F"/>
    <w:pPr>
      <w:widowControl/>
      <w:spacing w:before="100" w:beforeAutospacing="1" w:after="100" w:afterAutospacing="1"/>
      <w:jc w:val="left"/>
      <w:outlineLvl w:val="1"/>
    </w:pPr>
    <w:rPr>
      <w:rFonts w:ascii="ＭＳ Ｐゴシック" w:eastAsia="ＭＳ Ｐゴシック" w:hAnsi="ＭＳ Ｐゴシック" w:cs="ＭＳ Ｐゴシック"/>
      <w:b/>
      <w:bCs/>
      <w:kern w:val="0"/>
      <w:sz w:val="36"/>
      <w:szCs w:val="36"/>
    </w:rPr>
  </w:style>
  <w:style w:type="paragraph" w:styleId="3">
    <w:name w:val="heading 3"/>
    <w:basedOn w:val="a"/>
    <w:link w:val="30"/>
    <w:uiPriority w:val="9"/>
    <w:qFormat/>
    <w:rsid w:val="00CF259F"/>
    <w:pPr>
      <w:widowControl/>
      <w:spacing w:before="100" w:beforeAutospacing="1" w:after="100" w:afterAutospacing="1"/>
      <w:jc w:val="left"/>
      <w:outlineLvl w:val="2"/>
    </w:pPr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42752"/>
    <w:pPr>
      <w:keepNext/>
      <w:ind w:leftChars="400" w:left="4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2375E"/>
    <w:pPr>
      <w:ind w:leftChars="400" w:left="840"/>
    </w:pPr>
  </w:style>
  <w:style w:type="character" w:customStyle="1" w:styleId="20">
    <w:name w:val="見出し 2 (文字)"/>
    <w:basedOn w:val="a0"/>
    <w:link w:val="2"/>
    <w:uiPriority w:val="9"/>
    <w:rsid w:val="00CF259F"/>
    <w:rPr>
      <w:rFonts w:ascii="ＭＳ Ｐゴシック" w:eastAsia="ＭＳ Ｐゴシック" w:hAnsi="ＭＳ Ｐゴシック" w:cs="ＭＳ Ｐゴシック"/>
      <w:b/>
      <w:bCs/>
      <w:kern w:val="0"/>
      <w:sz w:val="36"/>
      <w:szCs w:val="36"/>
    </w:rPr>
  </w:style>
  <w:style w:type="character" w:customStyle="1" w:styleId="30">
    <w:name w:val="見出し 3 (文字)"/>
    <w:basedOn w:val="a0"/>
    <w:link w:val="3"/>
    <w:uiPriority w:val="9"/>
    <w:rsid w:val="00CF259F"/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  <w:style w:type="paragraph" w:styleId="a4">
    <w:name w:val="Balloon Text"/>
    <w:basedOn w:val="a"/>
    <w:link w:val="a5"/>
    <w:uiPriority w:val="99"/>
    <w:semiHidden/>
    <w:unhideWhenUsed/>
    <w:rsid w:val="00CF259F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CF259F"/>
    <w:rPr>
      <w:rFonts w:asciiTheme="majorHAnsi" w:eastAsiaTheme="majorEastAsia" w:hAnsiTheme="majorHAnsi" w:cstheme="majorBidi"/>
      <w:sz w:val="18"/>
      <w:szCs w:val="18"/>
    </w:rPr>
  </w:style>
  <w:style w:type="character" w:customStyle="1" w:styleId="st1">
    <w:name w:val="st1"/>
    <w:basedOn w:val="a0"/>
    <w:rsid w:val="00D579B0"/>
  </w:style>
  <w:style w:type="character" w:customStyle="1" w:styleId="10">
    <w:name w:val="見出し 1 (文字)"/>
    <w:basedOn w:val="a0"/>
    <w:link w:val="1"/>
    <w:uiPriority w:val="9"/>
    <w:rsid w:val="00D42752"/>
    <w:rPr>
      <w:rFonts w:asciiTheme="majorHAnsi" w:eastAsiaTheme="majorEastAsia" w:hAnsiTheme="majorHAnsi" w:cstheme="majorBidi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D42752"/>
    <w:rPr>
      <w:b/>
      <w:bCs/>
    </w:rPr>
  </w:style>
  <w:style w:type="character" w:customStyle="1" w:styleId="sc1">
    <w:name w:val="sc1"/>
    <w:basedOn w:val="a0"/>
    <w:rsid w:val="00236056"/>
    <w:rPr>
      <w:caps/>
      <w:sz w:val="20"/>
      <w:szCs w:val="20"/>
    </w:rPr>
  </w:style>
  <w:style w:type="character" w:styleId="a6">
    <w:name w:val="Hyperlink"/>
    <w:basedOn w:val="a0"/>
    <w:uiPriority w:val="99"/>
    <w:unhideWhenUsed/>
    <w:rsid w:val="00B7570A"/>
    <w:rPr>
      <w:color w:val="0000FF"/>
      <w:u w:val="single"/>
    </w:rPr>
  </w:style>
  <w:style w:type="character" w:styleId="a7">
    <w:name w:val="Emphasis"/>
    <w:basedOn w:val="a0"/>
    <w:uiPriority w:val="20"/>
    <w:qFormat/>
    <w:rsid w:val="00B7570A"/>
    <w:rPr>
      <w:i/>
      <w:iCs/>
    </w:rPr>
  </w:style>
  <w:style w:type="paragraph" w:styleId="a8">
    <w:name w:val="header"/>
    <w:basedOn w:val="a"/>
    <w:link w:val="a9"/>
    <w:uiPriority w:val="99"/>
    <w:unhideWhenUsed/>
    <w:rsid w:val="00383A22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383A22"/>
  </w:style>
  <w:style w:type="paragraph" w:styleId="aa">
    <w:name w:val="footer"/>
    <w:basedOn w:val="a"/>
    <w:link w:val="ab"/>
    <w:uiPriority w:val="99"/>
    <w:unhideWhenUsed/>
    <w:rsid w:val="00383A22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383A22"/>
  </w:style>
  <w:style w:type="paragraph" w:styleId="Web">
    <w:name w:val="Normal (Web)"/>
    <w:basedOn w:val="a"/>
    <w:uiPriority w:val="99"/>
    <w:semiHidden/>
    <w:unhideWhenUsed/>
    <w:rsid w:val="004D733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c">
    <w:name w:val="annotation reference"/>
    <w:basedOn w:val="a0"/>
    <w:uiPriority w:val="99"/>
    <w:semiHidden/>
    <w:unhideWhenUsed/>
    <w:rsid w:val="004B585E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4B585E"/>
    <w:pPr>
      <w:jc w:val="left"/>
    </w:pPr>
  </w:style>
  <w:style w:type="character" w:customStyle="1" w:styleId="ae">
    <w:name w:val="コメント文字列 (文字)"/>
    <w:basedOn w:val="a0"/>
    <w:link w:val="ad"/>
    <w:uiPriority w:val="99"/>
    <w:semiHidden/>
    <w:rsid w:val="004B585E"/>
  </w:style>
  <w:style w:type="paragraph" w:styleId="af">
    <w:name w:val="annotation subject"/>
    <w:basedOn w:val="ad"/>
    <w:next w:val="ad"/>
    <w:link w:val="af0"/>
    <w:uiPriority w:val="99"/>
    <w:semiHidden/>
    <w:unhideWhenUsed/>
    <w:rsid w:val="004B585E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4B585E"/>
    <w:rPr>
      <w:b/>
      <w:bCs/>
    </w:rPr>
  </w:style>
  <w:style w:type="paragraph" w:styleId="af1">
    <w:name w:val="Revision"/>
    <w:hidden/>
    <w:uiPriority w:val="99"/>
    <w:semiHidden/>
    <w:rsid w:val="000E553C"/>
  </w:style>
  <w:style w:type="paragraph" w:customStyle="1" w:styleId="EndNoteBibliographyTitle">
    <w:name w:val="EndNote Bibliography Title"/>
    <w:basedOn w:val="a"/>
    <w:rsid w:val="00233480"/>
    <w:pPr>
      <w:jc w:val="center"/>
    </w:pPr>
    <w:rPr>
      <w:rFonts w:ascii="Century" w:hAnsi="Century"/>
      <w:sz w:val="20"/>
    </w:rPr>
  </w:style>
  <w:style w:type="paragraph" w:customStyle="1" w:styleId="EndNoteBibliography">
    <w:name w:val="EndNote Bibliography"/>
    <w:basedOn w:val="a"/>
    <w:rsid w:val="00233480"/>
    <w:rPr>
      <w:rFonts w:ascii="Century" w:hAnsi="Century"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42752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link w:val="20"/>
    <w:uiPriority w:val="9"/>
    <w:qFormat/>
    <w:rsid w:val="00CF259F"/>
    <w:pPr>
      <w:widowControl/>
      <w:spacing w:before="100" w:beforeAutospacing="1" w:after="100" w:afterAutospacing="1"/>
      <w:jc w:val="left"/>
      <w:outlineLvl w:val="1"/>
    </w:pPr>
    <w:rPr>
      <w:rFonts w:ascii="ＭＳ Ｐゴシック" w:eastAsia="ＭＳ Ｐゴシック" w:hAnsi="ＭＳ Ｐゴシック" w:cs="ＭＳ Ｐゴシック"/>
      <w:b/>
      <w:bCs/>
      <w:kern w:val="0"/>
      <w:sz w:val="36"/>
      <w:szCs w:val="36"/>
    </w:rPr>
  </w:style>
  <w:style w:type="paragraph" w:styleId="3">
    <w:name w:val="heading 3"/>
    <w:basedOn w:val="a"/>
    <w:link w:val="30"/>
    <w:uiPriority w:val="9"/>
    <w:qFormat/>
    <w:rsid w:val="00CF259F"/>
    <w:pPr>
      <w:widowControl/>
      <w:spacing w:before="100" w:beforeAutospacing="1" w:after="100" w:afterAutospacing="1"/>
      <w:jc w:val="left"/>
      <w:outlineLvl w:val="2"/>
    </w:pPr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42752"/>
    <w:pPr>
      <w:keepNext/>
      <w:ind w:leftChars="400" w:left="4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2375E"/>
    <w:pPr>
      <w:ind w:leftChars="400" w:left="840"/>
    </w:pPr>
  </w:style>
  <w:style w:type="character" w:customStyle="1" w:styleId="20">
    <w:name w:val="見出し 2 (文字)"/>
    <w:basedOn w:val="a0"/>
    <w:link w:val="2"/>
    <w:uiPriority w:val="9"/>
    <w:rsid w:val="00CF259F"/>
    <w:rPr>
      <w:rFonts w:ascii="ＭＳ Ｐゴシック" w:eastAsia="ＭＳ Ｐゴシック" w:hAnsi="ＭＳ Ｐゴシック" w:cs="ＭＳ Ｐゴシック"/>
      <w:b/>
      <w:bCs/>
      <w:kern w:val="0"/>
      <w:sz w:val="36"/>
      <w:szCs w:val="36"/>
    </w:rPr>
  </w:style>
  <w:style w:type="character" w:customStyle="1" w:styleId="30">
    <w:name w:val="見出し 3 (文字)"/>
    <w:basedOn w:val="a0"/>
    <w:link w:val="3"/>
    <w:uiPriority w:val="9"/>
    <w:rsid w:val="00CF259F"/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  <w:style w:type="paragraph" w:styleId="a4">
    <w:name w:val="Balloon Text"/>
    <w:basedOn w:val="a"/>
    <w:link w:val="a5"/>
    <w:uiPriority w:val="99"/>
    <w:semiHidden/>
    <w:unhideWhenUsed/>
    <w:rsid w:val="00CF259F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CF259F"/>
    <w:rPr>
      <w:rFonts w:asciiTheme="majorHAnsi" w:eastAsiaTheme="majorEastAsia" w:hAnsiTheme="majorHAnsi" w:cstheme="majorBidi"/>
      <w:sz w:val="18"/>
      <w:szCs w:val="18"/>
    </w:rPr>
  </w:style>
  <w:style w:type="character" w:customStyle="1" w:styleId="st1">
    <w:name w:val="st1"/>
    <w:basedOn w:val="a0"/>
    <w:rsid w:val="00D579B0"/>
  </w:style>
  <w:style w:type="character" w:customStyle="1" w:styleId="10">
    <w:name w:val="見出し 1 (文字)"/>
    <w:basedOn w:val="a0"/>
    <w:link w:val="1"/>
    <w:uiPriority w:val="9"/>
    <w:rsid w:val="00D42752"/>
    <w:rPr>
      <w:rFonts w:asciiTheme="majorHAnsi" w:eastAsiaTheme="majorEastAsia" w:hAnsiTheme="majorHAnsi" w:cstheme="majorBidi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D42752"/>
    <w:rPr>
      <w:b/>
      <w:bCs/>
    </w:rPr>
  </w:style>
  <w:style w:type="character" w:customStyle="1" w:styleId="sc1">
    <w:name w:val="sc1"/>
    <w:basedOn w:val="a0"/>
    <w:rsid w:val="00236056"/>
    <w:rPr>
      <w:caps/>
      <w:sz w:val="20"/>
      <w:szCs w:val="20"/>
    </w:rPr>
  </w:style>
  <w:style w:type="character" w:styleId="a6">
    <w:name w:val="Hyperlink"/>
    <w:basedOn w:val="a0"/>
    <w:uiPriority w:val="99"/>
    <w:unhideWhenUsed/>
    <w:rsid w:val="00B7570A"/>
    <w:rPr>
      <w:color w:val="0000FF"/>
      <w:u w:val="single"/>
    </w:rPr>
  </w:style>
  <w:style w:type="character" w:styleId="a7">
    <w:name w:val="Emphasis"/>
    <w:basedOn w:val="a0"/>
    <w:uiPriority w:val="20"/>
    <w:qFormat/>
    <w:rsid w:val="00B7570A"/>
    <w:rPr>
      <w:i/>
      <w:iCs/>
    </w:rPr>
  </w:style>
  <w:style w:type="paragraph" w:styleId="a8">
    <w:name w:val="header"/>
    <w:basedOn w:val="a"/>
    <w:link w:val="a9"/>
    <w:uiPriority w:val="99"/>
    <w:unhideWhenUsed/>
    <w:rsid w:val="00383A22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383A22"/>
  </w:style>
  <w:style w:type="paragraph" w:styleId="aa">
    <w:name w:val="footer"/>
    <w:basedOn w:val="a"/>
    <w:link w:val="ab"/>
    <w:uiPriority w:val="99"/>
    <w:unhideWhenUsed/>
    <w:rsid w:val="00383A22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383A22"/>
  </w:style>
  <w:style w:type="paragraph" w:styleId="Web">
    <w:name w:val="Normal (Web)"/>
    <w:basedOn w:val="a"/>
    <w:uiPriority w:val="99"/>
    <w:semiHidden/>
    <w:unhideWhenUsed/>
    <w:rsid w:val="004D733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c">
    <w:name w:val="annotation reference"/>
    <w:basedOn w:val="a0"/>
    <w:uiPriority w:val="99"/>
    <w:semiHidden/>
    <w:unhideWhenUsed/>
    <w:rsid w:val="004B585E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4B585E"/>
    <w:pPr>
      <w:jc w:val="left"/>
    </w:pPr>
  </w:style>
  <w:style w:type="character" w:customStyle="1" w:styleId="ae">
    <w:name w:val="コメント文字列 (文字)"/>
    <w:basedOn w:val="a0"/>
    <w:link w:val="ad"/>
    <w:uiPriority w:val="99"/>
    <w:semiHidden/>
    <w:rsid w:val="004B585E"/>
  </w:style>
  <w:style w:type="paragraph" w:styleId="af">
    <w:name w:val="annotation subject"/>
    <w:basedOn w:val="ad"/>
    <w:next w:val="ad"/>
    <w:link w:val="af0"/>
    <w:uiPriority w:val="99"/>
    <w:semiHidden/>
    <w:unhideWhenUsed/>
    <w:rsid w:val="004B585E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4B585E"/>
    <w:rPr>
      <w:b/>
      <w:bCs/>
    </w:rPr>
  </w:style>
  <w:style w:type="paragraph" w:styleId="af1">
    <w:name w:val="Revision"/>
    <w:hidden/>
    <w:uiPriority w:val="99"/>
    <w:semiHidden/>
    <w:rsid w:val="000E553C"/>
  </w:style>
  <w:style w:type="paragraph" w:customStyle="1" w:styleId="EndNoteBibliographyTitle">
    <w:name w:val="EndNote Bibliography Title"/>
    <w:basedOn w:val="a"/>
    <w:rsid w:val="00233480"/>
    <w:pPr>
      <w:jc w:val="center"/>
    </w:pPr>
    <w:rPr>
      <w:rFonts w:ascii="Century" w:hAnsi="Century"/>
      <w:sz w:val="20"/>
    </w:rPr>
  </w:style>
  <w:style w:type="paragraph" w:customStyle="1" w:styleId="EndNoteBibliography">
    <w:name w:val="EndNote Bibliography"/>
    <w:basedOn w:val="a"/>
    <w:rsid w:val="00233480"/>
    <w:rPr>
      <w:rFonts w:ascii="Century" w:hAnsi="Century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32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6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9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04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2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2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50417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778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646553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4589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98116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172824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49512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12181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780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8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47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33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2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5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8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20122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835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059216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9595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38877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253940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7398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721243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871577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2906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4989301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06876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0235047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18540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748674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558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7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0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47475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520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796330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211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20733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682562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14168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226489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3383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36391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306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195851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7703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99987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217787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20579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6847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199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7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43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8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7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97021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292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162959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4668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59050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107140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02821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98572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912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2629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01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732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0571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76134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26965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6516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456134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03673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491939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830633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3234483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21403418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477357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9663986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739501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42869915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41297137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35214853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4200270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99112795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52876040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54286336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28623089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82300956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95722275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0143773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8891449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15672589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87361547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65525816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6355266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0939262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91150011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3249536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17080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8605259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69692933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59890183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884651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3326399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53786458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203981246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7307797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4149978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66377891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42993118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4623757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8521324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8944028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86740241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46851974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8419409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9739535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61867937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07239200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9920538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0832045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4464438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9151067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1110193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4677964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5044239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46958969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78804277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1110534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1348790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209559318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73022352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7196558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6008243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768071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42149020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6826564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278495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15745192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8465304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079674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1546230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353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76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71486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902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493485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5971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25613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057432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97324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49019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066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4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86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9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898757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546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449216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567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60487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60572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14576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781672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740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06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8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6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82536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084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107376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7637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79369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524109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05132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617794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926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00002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067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424615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9998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00150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596635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46762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101319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852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64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17010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60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940675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170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52289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201681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28588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26115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508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24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9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781616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362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612386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2347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56613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236898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39163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17539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819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0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3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3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22697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132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95895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433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13008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225625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31591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626063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741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0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47350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991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485722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9016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41636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131714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94356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20248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555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75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7844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106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035334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0889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49378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302732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64807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79325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259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76397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67524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1446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4491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647255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53106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38004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438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5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46864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348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044244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6770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31944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453777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71319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9611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838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7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23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75641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67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194203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6080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5247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829090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71027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24807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704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9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4212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243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896786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089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69313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31714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56459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28472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725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8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1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16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9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1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1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14872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454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660279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7591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81388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392675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54550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84924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224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89661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538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644650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9572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94039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243363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4637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48603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656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8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08645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039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62400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7447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05299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739710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23687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47230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066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1/relationships/commentsExtended" Target="commentsExtended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9</Words>
  <Characters>1879</Characters>
  <Application>Microsoft Office Word</Application>
  <DocSecurity>0</DocSecurity>
  <Lines>15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22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tsumura</cp:lastModifiedBy>
  <cp:revision>2</cp:revision>
  <cp:lastPrinted>2016-08-07T03:45:00Z</cp:lastPrinted>
  <dcterms:created xsi:type="dcterms:W3CDTF">2017-02-27T05:56:00Z</dcterms:created>
  <dcterms:modified xsi:type="dcterms:W3CDTF">2017-02-27T05:56:00Z</dcterms:modified>
</cp:coreProperties>
</file>